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EACDB" w14:textId="77777777" w:rsidR="0041789B" w:rsidRDefault="00033193" w:rsidP="0041789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41789B">
        <w:rPr>
          <w:rFonts w:ascii="Times New Roman" w:hAnsi="Times New Roman" w:cs="Times New Roman"/>
        </w:rPr>
        <w:t xml:space="preserve">Table S9. Identification of SSRs in the </w:t>
      </w:r>
      <w:r w:rsidR="0041789B">
        <w:rPr>
          <w:rFonts w:ascii="Times New Roman" w:hAnsi="Times New Roman" w:cs="Times New Roman"/>
          <w:i/>
        </w:rPr>
        <w:t>S. baicalensis</w:t>
      </w:r>
      <w:r w:rsidR="0041789B">
        <w:rPr>
          <w:rFonts w:ascii="Times New Roman" w:hAnsi="Times New Roman" w:cs="Times New Roman"/>
        </w:rPr>
        <w:t xml:space="preserve"> and </w:t>
      </w:r>
      <w:r w:rsidR="0041789B">
        <w:rPr>
          <w:rFonts w:ascii="Times New Roman" w:hAnsi="Times New Roman" w:cs="Times New Roman"/>
          <w:i/>
        </w:rPr>
        <w:t>S. barbata</w:t>
      </w:r>
      <w:r w:rsidR="0041789B">
        <w:rPr>
          <w:rFonts w:ascii="Times New Roman" w:hAnsi="Times New Roman" w:cs="Times New Roman"/>
        </w:rPr>
        <w:t xml:space="preserve"> genome.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080"/>
        <w:gridCol w:w="1260"/>
        <w:gridCol w:w="1080"/>
        <w:gridCol w:w="1825"/>
        <w:gridCol w:w="1843"/>
      </w:tblGrid>
      <w:tr w:rsidR="0041789B" w14:paraId="6231F02F" w14:textId="77777777" w:rsidTr="004B6322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339C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D0A5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 siz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3624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0C1A5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SSR in </w:t>
            </w:r>
            <w:r>
              <w:rPr>
                <w:rFonts w:ascii="Times New Roman" w:hAnsi="Times New Roman" w:cs="Times New Roman"/>
                <w:i/>
              </w:rPr>
              <w:t>S. baicalen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1A41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SSR in </w:t>
            </w:r>
            <w:r>
              <w:rPr>
                <w:rFonts w:ascii="Times New Roman" w:hAnsi="Times New Roman" w:cs="Times New Roman"/>
                <w:i/>
              </w:rPr>
              <w:t>S. barbata</w:t>
            </w:r>
          </w:p>
        </w:tc>
      </w:tr>
      <w:tr w:rsidR="0041789B" w14:paraId="67851196" w14:textId="77777777" w:rsidTr="004B6322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A62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m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D3D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EC9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531F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2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AB16A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162</w:t>
            </w:r>
          </w:p>
        </w:tc>
      </w:tr>
      <w:tr w:rsidR="0041789B" w14:paraId="7B238D04" w14:textId="77777777" w:rsidTr="004B632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9EC6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18B9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68B8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29E5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B01D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280</w:t>
            </w:r>
          </w:p>
        </w:tc>
      </w:tr>
      <w:tr w:rsidR="0041789B" w14:paraId="4B884B98" w14:textId="77777777" w:rsidTr="004B632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DDD2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9570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9C7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4717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8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43BD6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742</w:t>
            </w:r>
          </w:p>
        </w:tc>
      </w:tr>
      <w:tr w:rsidR="0041789B" w14:paraId="78EFD1E7" w14:textId="77777777" w:rsidTr="004B632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1AA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F2BB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FF4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F38C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7EF7A8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60</w:t>
            </w:r>
          </w:p>
        </w:tc>
      </w:tr>
      <w:tr w:rsidR="0041789B" w14:paraId="7582B2EF" w14:textId="77777777" w:rsidTr="004B632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7E03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ta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EC90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85A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57D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5E22D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41789B" w14:paraId="781FD058" w14:textId="77777777" w:rsidTr="004B632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BD1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m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0778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5890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8193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D4C895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41789B" w14:paraId="09794988" w14:textId="77777777" w:rsidTr="004B632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C676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9EDE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8A2F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2F740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2,9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44BB6" w14:textId="77777777" w:rsidR="0041789B" w:rsidRDefault="0041789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,705</w:t>
            </w:r>
          </w:p>
        </w:tc>
      </w:tr>
    </w:tbl>
    <w:p w14:paraId="0D0693AB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Mza1MDM1NDFV0lEKTi0uzszPAykwrAUAbqpsOywAAAA="/>
  </w:docVars>
  <w:rsids>
    <w:rsidRoot w:val="0041789B"/>
    <w:rsid w:val="00033193"/>
    <w:rsid w:val="002D3CA5"/>
    <w:rsid w:val="0041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CC30"/>
  <w15:chartTrackingRefBased/>
  <w15:docId w15:val="{7461D9E7-35EC-4078-A02F-2421FD81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微软中国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9:00Z</dcterms:created>
  <dcterms:modified xsi:type="dcterms:W3CDTF">2019-12-05T18:44:00Z</dcterms:modified>
</cp:coreProperties>
</file>